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8CD03" w14:textId="0A2E8EC5" w:rsidR="00317FA2" w:rsidRDefault="00317FA2" w:rsidP="00317FA2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b/>
          <w:bCs/>
          <w:sz w:val="22"/>
        </w:rPr>
        <w:t xml:space="preserve">Additional file </w:t>
      </w:r>
      <w:r w:rsidR="00054076">
        <w:rPr>
          <w:rFonts w:ascii="Times New Roman" w:hAnsi="Times New Roman"/>
          <w:b/>
          <w:bCs/>
          <w:sz w:val="22"/>
        </w:rPr>
        <w:t>6</w:t>
      </w:r>
      <w:r>
        <w:rPr>
          <w:rFonts w:ascii="Times New Roman" w:hAnsi="Times New Roman"/>
          <w:b/>
          <w:bCs/>
          <w:sz w:val="22"/>
        </w:rPr>
        <w:t xml:space="preserve">: </w:t>
      </w:r>
      <w:r w:rsidRPr="00B547F2">
        <w:rPr>
          <w:rFonts w:ascii="Times New Roman" w:hAnsi="Times New Roman"/>
          <w:sz w:val="22"/>
        </w:rPr>
        <w:t xml:space="preserve">The list of </w:t>
      </w:r>
      <w:r>
        <w:rPr>
          <w:rFonts w:ascii="Times New Roman" w:hAnsi="Times New Roman"/>
          <w:sz w:val="22"/>
        </w:rPr>
        <w:t>top 50 upregulated and downregulated</w:t>
      </w:r>
      <w:r w:rsidRPr="00B547F2">
        <w:rPr>
          <w:rFonts w:ascii="Times New Roman" w:hAnsi="Times New Roman"/>
          <w:sz w:val="22"/>
        </w:rPr>
        <w:t xml:space="preserve"> DEGs</w:t>
      </w:r>
    </w:p>
    <w:tbl>
      <w:tblPr>
        <w:tblW w:w="8622" w:type="dxa"/>
        <w:tblInd w:w="108" w:type="dxa"/>
        <w:tblLook w:val="04A0" w:firstRow="1" w:lastRow="0" w:firstColumn="1" w:lastColumn="0" w:noHBand="0" w:noVBand="1"/>
      </w:tblPr>
      <w:tblGrid>
        <w:gridCol w:w="2612"/>
        <w:gridCol w:w="1810"/>
        <w:gridCol w:w="1119"/>
        <w:gridCol w:w="2021"/>
        <w:gridCol w:w="1060"/>
      </w:tblGrid>
      <w:tr w:rsidR="00317FA2" w:rsidRPr="00E74F81" w14:paraId="2E41C84D" w14:textId="77777777" w:rsidTr="00496B23">
        <w:trPr>
          <w:trHeight w:val="349"/>
        </w:trPr>
        <w:tc>
          <w:tcPr>
            <w:tcW w:w="26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149E9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1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D491D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g2FoldChange</w:t>
            </w:r>
          </w:p>
        </w:tc>
        <w:tc>
          <w:tcPr>
            <w:tcW w:w="1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A8C5E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202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7B9C9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F057A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/down</w:t>
            </w:r>
          </w:p>
        </w:tc>
      </w:tr>
      <w:tr w:rsidR="00317FA2" w:rsidRPr="00E74F81" w14:paraId="43C4BF0D" w14:textId="77777777" w:rsidTr="00496B23">
        <w:trPr>
          <w:trHeight w:val="349"/>
        </w:trPr>
        <w:tc>
          <w:tcPr>
            <w:tcW w:w="26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078B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el.252</w:t>
            </w:r>
          </w:p>
        </w:tc>
        <w:tc>
          <w:tcPr>
            <w:tcW w:w="18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4239C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38538</w:t>
            </w:r>
          </w:p>
        </w:tc>
        <w:tc>
          <w:tcPr>
            <w:tcW w:w="111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CF6B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341</w:t>
            </w:r>
          </w:p>
        </w:tc>
        <w:tc>
          <w:tcPr>
            <w:tcW w:w="20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1B1A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CAF7B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61866DD7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267E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1526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A8A3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41322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283E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0E-0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A0C0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X19_CAN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B180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38FC8040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B1FC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2952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0B6E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18629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509A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8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91563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BX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650F4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796A240A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E866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1066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6007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9439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D79D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5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919A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6A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AC8B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7E09BC59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81C6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1528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089BC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604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AE0F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8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28191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64EE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67ED9585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A3E2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3193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F130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976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3A159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3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7DD1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49463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700CF52A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FD50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2427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BB26B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853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69DE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38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4FED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259E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0AC7E73E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3323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3269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8854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776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C45A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51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6F44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2A84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5C9EBE2C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EEE78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299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4D3C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530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2AFE5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4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2A766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F1A3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333BF0AA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9485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1266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99CC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4809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D4AA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5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6861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C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3D49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524986AB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66C0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1410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A80C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208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951A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17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1B786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688B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377F1851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036B8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2975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2091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8679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077C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99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EB5B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1H2A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A439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4C482F5A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ADB3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el.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706F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734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4C4E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34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24172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AF05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255AEA37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760D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2974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688D9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6684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CA22E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00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A524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ORA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A152B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26B37B23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006C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0160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4EACE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550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A3D3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6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97F7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ICKLE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AF0D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04A37606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B964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3212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01CB3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4658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E407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47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DB0D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5AF7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1A43BA2A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71D1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0063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1AC9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460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60A3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69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ED4A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WA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D979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0264F6BB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A437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1213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AC58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4186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880F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74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63FE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164L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D81E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07A57182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12C3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0672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EB0D5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409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E52D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58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EA452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OTL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C7BE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7E63F797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4584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2408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C91F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930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80F4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14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EF08D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21D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F17E0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51091696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E4893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3181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1ED3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724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3BF4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6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B512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NB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1435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7D8C1108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5075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1297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7BC8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717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9B58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40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06A31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LXIP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6B0DE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553555BA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5EB0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el.50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B464D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7028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D2EF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79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13CC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49CF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02A13021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9E01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2845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8799C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6888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2938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32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01120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DD2EA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653A200C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22A6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3175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3124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2417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2624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31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1ADA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70CFE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71D5DEC9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59E9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3026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E22F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68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1B29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67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1EEEE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DDD4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68B4812E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BDE1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0839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3A21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596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D236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798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53BB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Y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1F59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510A646D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B878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2057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DCFFA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5519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7161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65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5BA0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a-mir-24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C43F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69FF1231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B84A3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0524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2F4B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523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0E10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79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5009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C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A230A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3B1EA181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9E0A7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3032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C545C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329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D4AA1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97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CA0C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ISA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7F3BE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64E92E95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B7C5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0037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B53D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311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D999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37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A6C3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L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5B10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40952472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E5B1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1708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8FCA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162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2614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76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A41C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1B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68DA7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71E21666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0F18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3150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D1DB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979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72A3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1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893E8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N1B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0A11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284EDD08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23A4C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1233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3372B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739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6A59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69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4D098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F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1F27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4E00B438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48C8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0667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F086F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7219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353D4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98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CD1F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NE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107B0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78410D8B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948D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2357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8E49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567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4EAD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45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7199E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88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E82E9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6C94A8F8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72B9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2861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0C55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452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ECBA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59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58DD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E017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3A5F09DB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3166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ENSCAFG0000001648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E0E8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1863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0FBA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76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3E8B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51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2A85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43661F80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F2B8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2885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166B7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90555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6DA5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08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33D4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1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FA40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26C4BC20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3875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1369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BADF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620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B2BC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3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B935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S2C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D0BC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67D0E1DE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ECF7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1867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BBAA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5201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82CDD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54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E1EC3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M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E33F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7A4B7F8F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5F6C3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3049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86D01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5014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BB38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89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36EB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ORA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0E4F0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78EAA67F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8FE1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1054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1901F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4975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9F86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22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9C3D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CB1B8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1609E189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615A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0225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DA66B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4098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61FDB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614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0C4E2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A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185F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1459B97C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0356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2360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C76B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3880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3127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99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FAAD8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SCR_CAN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D5BF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7ECCB35B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8D42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0967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01D9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3777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C689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33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5467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PJ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DD12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5BCAE898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9B6A1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1740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E8AD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352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F270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47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985E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N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1447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5BAA244A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F25A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038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2616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2466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8E718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85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65A09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DC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8EEB4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71EE5C9F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F0DDD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1679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AF19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063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14DC9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17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1408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NIP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71BB3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057990BB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3240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1706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B011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02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6ED1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373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1E77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F2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B392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p</w:t>
            </w:r>
          </w:p>
        </w:tc>
      </w:tr>
      <w:tr w:rsidR="00317FA2" w:rsidRPr="00E74F81" w14:paraId="42F941C4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FB40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2873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08B41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.2978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47FA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0E-1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3C54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3BC1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5ACFCE8F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CD032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0988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FFC1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.1147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770B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55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91FF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C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BDBE6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05331798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43324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0550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DB32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7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7F564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18E-0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CA47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M2L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F489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3FDD798D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E44F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0182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661E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717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684F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0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8F9E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O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D6FF8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335D29BE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E4D3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1401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3AE1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605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CDD6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5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36D94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F6A47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22BF7898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32EC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1122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9337E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5364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9459B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8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4D88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B4EEC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463C205A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364A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0759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6AE7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4729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1EB3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6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17965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E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CC4B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51603EC7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0500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0047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7E7B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4452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1857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9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58B69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ORS1C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11C3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4DAFEE96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496F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1972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0BCF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3065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A7A5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5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1533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F81A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2C0CCE6A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D4F8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el.43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1E30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1292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E717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205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140E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277E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5348A81F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7707C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el.59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EC75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1021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6332E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4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1AB1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ACDDE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54EF05BE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8B60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el.78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9ABE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0595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6660E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62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60AAA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04F5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05DDCBAD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2296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el.8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7C927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0270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CD655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1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7236A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7D9C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263A05D0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6505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0937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3B00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.010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1BBB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49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BFA1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X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77682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5FDF779D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B2F7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1473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5C44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9736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4877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131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B3B5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DC41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67EA862B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9F40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2537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0C3A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7715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ECD5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601A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8C2D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50838601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0813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0603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7C53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7177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3134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5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6272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G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7EFD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6F49F445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A2E3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041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DC618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5405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4237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482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9F400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AA15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26A6F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6FA6FB05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CF401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2673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9846E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4060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A6767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20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9323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92CF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2EAC0E3C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D743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2028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2DA3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3965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E8947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61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3213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TB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ECF1C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50A20673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ADBF5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2353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F668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3426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DDAA9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418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47EE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5AB2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59BF45DE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54EC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3204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D832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3314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D6C0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3C65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D4D1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0A51C9D8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3DBA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0206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C782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2373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B63E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142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57A5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T_CAN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116BC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519D37B3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2900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0023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D46C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180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EA9C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777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1F10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I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9216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6C359443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A279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1616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CAA3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1576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9780C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719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6457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14A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1A60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431F88D5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C1CE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0772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8D23A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125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5E577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81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03BC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9GK56_CAN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26BA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0003D470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365C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ENSCAFG0000000934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3F3E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1174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DC82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508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166F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TY2D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646F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3421DD9E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858F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0225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939E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0991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D05CE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246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731F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T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4A72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144A2128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C6F3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0803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015DF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087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CB53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91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1BA5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C3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D89BE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7F551C65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BAEB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0503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BCD7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4.05716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3423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70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6E6C0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BF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365B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30A88ABD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38A3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0505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BF6C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992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75F8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57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25582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RANB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7085D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3DACD0B5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3BEB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1241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A763F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9913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71A7D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89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011D0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41AF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5807E52B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8C71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1857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B98FB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9795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8510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59346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C3CF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7DAA105F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7DF5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1546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09F4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9739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AA956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8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F1DF7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64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386A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605BAEFF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12DD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3187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74FA0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9585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6E76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36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9C14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G1_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84CF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0A77B9EF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5683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162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AC51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9231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7944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9553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FF761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F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1F743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61ACEAE1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AB37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1258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28F5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8770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1FE2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556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1BFC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6831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6BC8CAD5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93BA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0727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262E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79028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83DC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9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5DE5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0543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0798BD9F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3203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0210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4E78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70292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1FF7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6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F46C8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50D5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0A8CEA10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F1FC2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2930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20249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6998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75D3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392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E82F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2652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7D5EA171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C2C39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0938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95A54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62023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1745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454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61DE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ST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7D82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065FACE8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5540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3001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52FD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613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8C79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639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4F2A0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orf1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C907B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796CA423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FB41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0486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9E36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5920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8743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0895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EE2BE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6NL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5EDA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2BE0ACA7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D5D7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1777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6E27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56331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87DD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832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FDE1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RASP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7D5A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1624E5B4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5D08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0058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D7FE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54317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0E2E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041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CCB8E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B1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066A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310CB15D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CF206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0932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D9C88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5152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AEAC5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86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D477B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EVL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1133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279E30C9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FC79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140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96EE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5609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14A8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0E-07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55F6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8B8C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45D02CF4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47F6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183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AA5F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4944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B7AF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668</w:t>
            </w:r>
          </w:p>
        </w:tc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7EC1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1R13B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8535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79AE296A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9594A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vel.829</w:t>
            </w:r>
          </w:p>
        </w:tc>
        <w:tc>
          <w:tcPr>
            <w:tcW w:w="1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651E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32161</w:t>
            </w:r>
          </w:p>
        </w:tc>
        <w:tc>
          <w:tcPr>
            <w:tcW w:w="1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05B0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092</w:t>
            </w:r>
          </w:p>
        </w:tc>
        <w:tc>
          <w:tcPr>
            <w:tcW w:w="20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3050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652D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  <w:tr w:rsidR="00317FA2" w:rsidRPr="00E74F81" w14:paraId="7EB24ED4" w14:textId="77777777" w:rsidTr="00496B23">
        <w:trPr>
          <w:trHeight w:val="349"/>
        </w:trPr>
        <w:tc>
          <w:tcPr>
            <w:tcW w:w="26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7BEF2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SCAFG0000001282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51211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3.29721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3134D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676</w:t>
            </w:r>
          </w:p>
        </w:tc>
        <w:tc>
          <w:tcPr>
            <w:tcW w:w="20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87E5D" w14:textId="77777777" w:rsidR="00317FA2" w:rsidRPr="00E74F81" w:rsidRDefault="00317FA2" w:rsidP="00496B2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N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48656" w14:textId="77777777" w:rsidR="00317FA2" w:rsidRPr="00E74F81" w:rsidRDefault="00317FA2" w:rsidP="00496B2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74F8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own</w:t>
            </w:r>
          </w:p>
        </w:tc>
      </w:tr>
    </w:tbl>
    <w:p w14:paraId="4E8AAC50" w14:textId="189061B4" w:rsidR="00317FA2" w:rsidRPr="007F30DB" w:rsidRDefault="00054076" w:rsidP="00317FA2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F30DB">
        <w:rPr>
          <w:rFonts w:ascii="Times New Roman" w:hAnsi="Times New Roman" w:cs="Times New Roman"/>
          <w:b/>
          <w:bCs/>
          <w:sz w:val="18"/>
          <w:szCs w:val="18"/>
        </w:rPr>
        <w:t>NOTE:</w:t>
      </w:r>
      <w:r w:rsidRPr="007F30DB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log2FoldChange, result performed by DESeq2 R/EdgeR R package; P value, p-value in statistical tests.</w:t>
      </w:r>
    </w:p>
    <w:p w14:paraId="763E5A72" w14:textId="2724D711" w:rsidR="00277EAB" w:rsidRPr="00054076" w:rsidRDefault="00277EAB"/>
    <w:sectPr w:rsidR="00277EAB" w:rsidRPr="000540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@宋体-简">
    <w:altName w:val="@宋体"/>
    <w:charset w:val="86"/>
    <w:family w:val="auto"/>
    <w:pitch w:val="default"/>
    <w:sig w:usb0="00000001" w:usb1="080F0000" w:usb2="00000000" w:usb3="00000000" w:csb0="00040000" w:csb1="00000000"/>
  </w:font>
  <w:font w:name="宋体-简">
    <w:altName w:val="宋体"/>
    <w:charset w:val="86"/>
    <w:family w:val="auto"/>
    <w:pitch w:val="default"/>
    <w:sig w:usb0="00000001" w:usb1="080F0000" w:usb2="0000000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2070BE"/>
    <w:rsid w:val="00054076"/>
    <w:rsid w:val="002070BE"/>
    <w:rsid w:val="00277EAB"/>
    <w:rsid w:val="00317FA2"/>
    <w:rsid w:val="007F3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C0F53"/>
  <w15:chartTrackingRefBased/>
  <w15:docId w15:val="{0F14ECCA-6083-467A-BA62-1C777BD072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7FA2"/>
    <w:pPr>
      <w:widowControl w:val="0"/>
      <w:jc w:val="both"/>
    </w:pPr>
    <w:rPr>
      <w:rFonts w:ascii="@宋体-简" w:eastAsia="宋体-简" w:hAnsi="@宋体-简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29</Words>
  <Characters>4159</Characters>
  <Application>Microsoft Office Word</Application>
  <DocSecurity>0</DocSecurity>
  <Lines>34</Lines>
  <Paragraphs>9</Paragraphs>
  <ScaleCrop>false</ScaleCrop>
  <Company/>
  <LinksUpToDate>false</LinksUpToDate>
  <CharactersWithSpaces>4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T 周</dc:creator>
  <cp:keywords/>
  <dc:description/>
  <cp:lastModifiedBy>周 VET</cp:lastModifiedBy>
  <cp:revision>4</cp:revision>
  <dcterms:created xsi:type="dcterms:W3CDTF">2023-02-01T14:13:00Z</dcterms:created>
  <dcterms:modified xsi:type="dcterms:W3CDTF">2023-10-05T08:07:00Z</dcterms:modified>
</cp:coreProperties>
</file>